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4A03B" w14:textId="162A02F8" w:rsidR="002C63C3" w:rsidRPr="00FA4E09" w:rsidRDefault="00213E26" w:rsidP="00E74E26">
      <w:pPr>
        <w:spacing w:line="276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0" w:name="_Hlk85441620"/>
      <w:r w:rsidRPr="000D3311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 w:rsidR="009E68F7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976AC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2</w:t>
      </w:r>
      <w:r w:rsidRPr="000D331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r w:rsidR="009E68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684A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omparisons of p</w:t>
      </w:r>
      <w:r w:rsidR="00684A47" w:rsidRPr="000D331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esen</w:t>
      </w:r>
      <w:r w:rsidR="00684A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ing</w:t>
      </w:r>
      <w:r w:rsidR="009E68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D331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linically</w:t>
      </w:r>
      <w:r w:rsidR="009E68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D331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ignificant</w:t>
      </w:r>
      <w:r w:rsidR="009E68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0D331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ymptoms</w:t>
      </w:r>
      <w:r w:rsidR="009E68F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BA5BD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nd caregiver distress </w:t>
      </w:r>
      <w:r w:rsidR="00684A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between the community-dwelling older adults and the nursing home residents</w:t>
      </w:r>
      <w:r w:rsidR="003B0C7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2334"/>
        <w:gridCol w:w="1544"/>
        <w:gridCol w:w="262"/>
        <w:gridCol w:w="2334"/>
        <w:gridCol w:w="1544"/>
        <w:gridCol w:w="262"/>
        <w:gridCol w:w="2334"/>
        <w:gridCol w:w="1541"/>
      </w:tblGrid>
      <w:tr w:rsidR="0065302E" w:rsidRPr="0065302E" w14:paraId="1EEE4C7A" w14:textId="77777777" w:rsidTr="0065302E">
        <w:trPr>
          <w:trHeight w:val="359"/>
        </w:trPr>
        <w:tc>
          <w:tcPr>
            <w:tcW w:w="6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5F17" w14:textId="4E080319" w:rsidR="0065302E" w:rsidRPr="00B05269" w:rsidRDefault="0065302E" w:rsidP="006530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3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8F98" w14:textId="77777777" w:rsidR="0065302E" w:rsidRPr="0065302E" w:rsidRDefault="0065302E" w:rsidP="00B052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significance</w:t>
            </w:r>
          </w:p>
          <w:p w14:paraId="6944D975" w14:textId="73C112B6" w:rsidR="0065302E" w:rsidRPr="00B05269" w:rsidRDefault="0065302E" w:rsidP="00B052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 ≥ 4; n%)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57511F" w14:textId="77777777" w:rsidR="0065302E" w:rsidRPr="00B05269" w:rsidRDefault="0065302E" w:rsidP="00B052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76E1" w14:textId="2FEC97F4" w:rsidR="0065302E" w:rsidRPr="0065302E" w:rsidRDefault="0065302E" w:rsidP="00B052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-to-s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ere caregiver distress</w:t>
            </w:r>
          </w:p>
          <w:p w14:paraId="5DCFD027" w14:textId="60A19324" w:rsidR="0065302E" w:rsidRPr="00B05269" w:rsidRDefault="0065302E" w:rsidP="00B052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5E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egiver d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tress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 ≥ 3; n%)</w:t>
            </w: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71435C" w14:textId="77777777" w:rsidR="0065302E" w:rsidRPr="00B05269" w:rsidRDefault="0065302E" w:rsidP="00B052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B330" w14:textId="77777777" w:rsidR="0065302E" w:rsidRPr="0065302E" w:rsidRDefault="0065302E" w:rsidP="00B052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 caregiver distress</w:t>
            </w:r>
          </w:p>
          <w:p w14:paraId="7C31D611" w14:textId="04597503" w:rsidR="0065302E" w:rsidRPr="00B05269" w:rsidRDefault="0065302E" w:rsidP="00B052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5E43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egiver d</w:t>
            </w:r>
            <w:r w:rsidR="005E4383"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tress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4; n%)</w:t>
            </w:r>
          </w:p>
        </w:tc>
      </w:tr>
      <w:tr w:rsidR="0065302E" w:rsidRPr="0065302E" w14:paraId="02ACFC35" w14:textId="77777777" w:rsidTr="0065302E">
        <w:trPr>
          <w:trHeight w:val="514"/>
        </w:trPr>
        <w:tc>
          <w:tcPr>
            <w:tcW w:w="64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B95D" w14:textId="46C55640" w:rsidR="0065302E" w:rsidRPr="00B05269" w:rsidRDefault="0065302E" w:rsidP="00B052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EC04D7" w14:textId="4D0596B6" w:rsidR="0065302E" w:rsidRPr="00B05269" w:rsidRDefault="0065302E" w:rsidP="00040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57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2A710" w14:textId="726B1B8F" w:rsidR="0065302E" w:rsidRPr="00B05269" w:rsidRDefault="0065302E" w:rsidP="00040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12)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ED80" w14:textId="77777777" w:rsidR="0065302E" w:rsidRPr="00B05269" w:rsidRDefault="0065302E" w:rsidP="00040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7156E" w14:textId="1EBF4C10" w:rsidR="0065302E" w:rsidRPr="00B05269" w:rsidRDefault="0065302E" w:rsidP="00040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57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DCCD6" w14:textId="4039CDD3" w:rsidR="0065302E" w:rsidRPr="00B05269" w:rsidRDefault="0065302E" w:rsidP="00040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12)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3091" w14:textId="77777777" w:rsidR="0065302E" w:rsidRPr="00B05269" w:rsidRDefault="0065302E" w:rsidP="00040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3C0A37" w14:textId="1E233F5B" w:rsidR="0065302E" w:rsidRPr="00B05269" w:rsidRDefault="0065302E" w:rsidP="00040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mun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57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083CC" w14:textId="1074829A" w:rsidR="0065302E" w:rsidRPr="00B05269" w:rsidRDefault="0065302E" w:rsidP="000405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= 112)</w:t>
            </w:r>
          </w:p>
        </w:tc>
      </w:tr>
      <w:tr w:rsidR="0065302E" w:rsidRPr="0065302E" w14:paraId="606D3E58" w14:textId="77777777" w:rsidTr="0065302E">
        <w:trPr>
          <w:trHeight w:val="280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4197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usions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0A82" w14:textId="37649804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1%) **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071A" w14:textId="15746E1F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%)</w:t>
            </w:r>
          </w:p>
        </w:tc>
        <w:tc>
          <w:tcPr>
            <w:tcW w:w="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3D2C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9AD2" w14:textId="523FB1CE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%) **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6253" w14:textId="1F2479BD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%)</w:t>
            </w:r>
          </w:p>
        </w:tc>
        <w:tc>
          <w:tcPr>
            <w:tcW w:w="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E38A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19B9" w14:textId="7D9E3FC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4%) ***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99F6" w14:textId="62A9F14D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%)</w:t>
            </w:r>
          </w:p>
        </w:tc>
      </w:tr>
      <w:tr w:rsidR="0065302E" w:rsidRPr="0065302E" w14:paraId="723F4997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9FD96DA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lucination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090FDB6" w14:textId="51AD2F5C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5622B21" w14:textId="76A2CE80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221D35C8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5A4F440" w14:textId="667C7822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43B16BD" w14:textId="01BFC9F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59E4222E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0003087" w14:textId="434EE4E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7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42528183" w14:textId="37ADE1CD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)</w:t>
            </w:r>
          </w:p>
        </w:tc>
      </w:tr>
      <w:tr w:rsidR="0065302E" w:rsidRPr="0065302E" w14:paraId="74C8EEC2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0F71F3E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3764AE4" w14:textId="640E0655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C23DD9B" w14:textId="25649EC8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56F93AF1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2571784" w14:textId="73D2C3FF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8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22DEA95" w14:textId="1B35A5C6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468D48D8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53063D5" w14:textId="59442B8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9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C72A24C" w14:textId="778835BA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%)</w:t>
            </w:r>
          </w:p>
        </w:tc>
      </w:tr>
      <w:tr w:rsidR="0065302E" w:rsidRPr="0065302E" w14:paraId="00817074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B7C8EAC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47A429C" w14:textId="7D9D8432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8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15A4A9D" w14:textId="60509546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2FED511D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E4D848D" w14:textId="11D23A3F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EE2E5D9" w14:textId="3705C0F0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21987A65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19C2FE2" w14:textId="35A733DD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FE5DDFA" w14:textId="69DC334E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)</w:t>
            </w:r>
          </w:p>
        </w:tc>
      </w:tr>
      <w:tr w:rsidR="0065302E" w:rsidRPr="0065302E" w14:paraId="4D9CB37D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0C3C133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phoria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0D777B3" w14:textId="587FA96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%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517FFE2" w14:textId="11EDBA6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54C030FB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C23E9A5" w14:textId="2E1E9A79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%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8C73E53" w14:textId="423C5EB9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4EAED8D5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4C145B0" w14:textId="66762F55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%) 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259B3067" w14:textId="0809FD6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)</w:t>
            </w:r>
          </w:p>
        </w:tc>
      </w:tr>
      <w:tr w:rsidR="0065302E" w:rsidRPr="0065302E" w14:paraId="5883276F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F9E949C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athy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1B7E21D" w14:textId="2D21215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4%) 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66A4A47" w14:textId="4ABD6A7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06B0542C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599CF50" w14:textId="5FBB121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8B2F3CC" w14:textId="7B1D580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343FBABE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BEBD881" w14:textId="05DFF475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71DD794B" w14:textId="715AB852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%)</w:t>
            </w:r>
          </w:p>
        </w:tc>
      </w:tr>
      <w:tr w:rsidR="0065302E" w:rsidRPr="0065302E" w14:paraId="5A22091A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A8CAA76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174423D" w14:textId="729C0970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41E020B" w14:textId="436BFD18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2E411858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24FB23A" w14:textId="0D302B5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6750EC6" w14:textId="3164E57E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23C48225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4C19278" w14:textId="4E43E6FE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511CD4F1" w14:textId="3767395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%)</w:t>
            </w:r>
          </w:p>
        </w:tc>
      </w:tr>
      <w:tr w:rsidR="0065302E" w:rsidRPr="0065302E" w14:paraId="5B47F2FA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6C40555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ritability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090D7462" w14:textId="1F9627E0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%) 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43699A8" w14:textId="1A22AB9A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1DB1BBDE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680F476" w14:textId="78486569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C2F3147" w14:textId="77B25774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1982458A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5B28352" w14:textId="7BAA118C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4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C649F82" w14:textId="557639BD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%)</w:t>
            </w:r>
          </w:p>
        </w:tc>
      </w:tr>
      <w:tr w:rsidR="0065302E" w:rsidRPr="0065302E" w14:paraId="7D9C6421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24135DC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B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ABC3F58" w14:textId="7D56EABF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2D6E7B7" w14:textId="5265BDCF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1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79841BA9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C262DD6" w14:textId="179E2CA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90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DB70F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A90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B70F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903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FB945EE" w14:textId="6C33E144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41BC9779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B0BD8E4" w14:textId="50124754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4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108C9E2A" w14:textId="10103FFC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%)</w:t>
            </w:r>
          </w:p>
        </w:tc>
      </w:tr>
      <w:tr w:rsidR="0065302E" w:rsidRPr="0065302E" w14:paraId="4B35C06A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3BA5300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inhibition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4E0F2182" w14:textId="1596924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0%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5855178" w14:textId="5D545089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569328E2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66943A18" w14:textId="1310AC3F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%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F859C4F" w14:textId="56F29D0F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23CA6AA0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2769537E" w14:textId="245FB7A5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EB4DAAC" w14:textId="483381E5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)</w:t>
            </w:r>
          </w:p>
        </w:tc>
      </w:tr>
      <w:tr w:rsidR="0065302E" w:rsidRPr="0065302E" w14:paraId="704BF6D1" w14:textId="77777777" w:rsidTr="0065302E">
        <w:trPr>
          <w:trHeight w:val="280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8238ABB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eep disorder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68E1B2D" w14:textId="73D7EEB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8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4B54EC4" w14:textId="5421E28A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3A9B5845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4962934" w14:textId="5ECDF88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2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FB79D70" w14:textId="514C0580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021F9ABF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118048B0" w14:textId="23C15DE5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2%) *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1713D5E" w14:textId="2F7E7193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%)</w:t>
            </w:r>
          </w:p>
        </w:tc>
      </w:tr>
      <w:tr w:rsidR="0065302E" w:rsidRPr="0065302E" w14:paraId="3081B3E0" w14:textId="77777777" w:rsidTr="0065302E">
        <w:trPr>
          <w:trHeight w:val="287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D48AE8F" w14:textId="77777777" w:rsidR="00B05269" w:rsidRPr="00B05269" w:rsidRDefault="00B05269" w:rsidP="00E74E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ting disorders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585D61EA" w14:textId="1717EF7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%) 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182302B" w14:textId="36E1E712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4A7E9326" w14:textId="77777777" w:rsidR="00B05269" w:rsidRPr="00B05269" w:rsidRDefault="00B05269" w:rsidP="00E74E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74DFF51D" w14:textId="4F48834B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4%) ***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ECB5158" w14:textId="0B5C199E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%)</w:t>
            </w:r>
          </w:p>
        </w:tc>
        <w:tc>
          <w:tcPr>
            <w:tcW w:w="94" w:type="pct"/>
            <w:shd w:val="clear" w:color="auto" w:fill="auto"/>
            <w:noWrap/>
            <w:vAlign w:val="center"/>
            <w:hideMark/>
          </w:tcPr>
          <w:p w14:paraId="68FC87E4" w14:textId="77777777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shd w:val="clear" w:color="auto" w:fill="auto"/>
            <w:noWrap/>
            <w:vAlign w:val="center"/>
            <w:hideMark/>
          </w:tcPr>
          <w:p w14:paraId="3AF61763" w14:textId="74C0896F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%) **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14:paraId="0DEBF77A" w14:textId="63750A06" w:rsidR="00B05269" w:rsidRPr="00B05269" w:rsidRDefault="00B05269" w:rsidP="0004056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530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B0526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%)</w:t>
            </w:r>
          </w:p>
        </w:tc>
      </w:tr>
    </w:tbl>
    <w:p w14:paraId="286E95CF" w14:textId="65A98B3E" w:rsidR="00E74E26" w:rsidRDefault="00BA5BDC" w:rsidP="00E74E26">
      <w:pPr>
        <w:spacing w:line="360" w:lineRule="auto"/>
        <w:rPr>
          <w:rFonts w:ascii="Times New Roman" w:eastAsia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20"/>
        </w:rPr>
        <w:t>N</w:t>
      </w:r>
      <w:r>
        <w:rPr>
          <w:rFonts w:ascii="Times New Roman" w:hAnsi="Times New Roman" w:cs="Times New Roman"/>
          <w:sz w:val="18"/>
          <w:szCs w:val="20"/>
        </w:rPr>
        <w:t xml:space="preserve">ote: </w:t>
      </w:r>
      <w:r w:rsidR="006B1531">
        <w:rPr>
          <w:rFonts w:ascii="Times New Roman" w:eastAsia="Times New Roman" w:hAnsi="Times New Roman" w:cs="Times New Roman"/>
          <w:kern w:val="0"/>
          <w:sz w:val="18"/>
          <w:szCs w:val="18"/>
        </w:rPr>
        <w:t>Item</w:t>
      </w:r>
      <w:r w:rsidR="006B1531" w:rsidRPr="0015615E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score = </w:t>
      </w:r>
      <w:r w:rsidR="006B1531" w:rsidRPr="00C003A9">
        <w:rPr>
          <w:rFonts w:ascii="Times New Roman" w:eastAsia="Times New Roman" w:hAnsi="Times New Roman" w:cs="Times New Roman"/>
          <w:kern w:val="0"/>
          <w:sz w:val="18"/>
          <w:szCs w:val="18"/>
        </w:rPr>
        <w:t>frequency × severity.</w:t>
      </w:r>
      <w:r w:rsidR="006B1531" w:rsidRPr="00E74E26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8689F">
        <w:rPr>
          <w:rFonts w:ascii="Times New Roman" w:eastAsia="Times New Roman" w:hAnsi="Times New Roman" w:cs="Times New Roman"/>
          <w:kern w:val="0"/>
          <w:sz w:val="18"/>
          <w:szCs w:val="18"/>
        </w:rPr>
        <w:t>AMB</w:t>
      </w:r>
      <w:r w:rsidR="00FA6388">
        <w:rPr>
          <w:rFonts w:ascii="Times New Roman" w:eastAsia="Times New Roman" w:hAnsi="Times New Roman" w:cs="Times New Roman"/>
          <w:kern w:val="0"/>
          <w:sz w:val="18"/>
          <w:szCs w:val="18"/>
        </w:rPr>
        <w:t>,</w:t>
      </w:r>
      <w:r w:rsidR="0038689F" w:rsidRPr="00C003A9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</w:t>
      </w:r>
      <w:r w:rsidR="00C27CB0" w:rsidRPr="00C27CB0">
        <w:rPr>
          <w:rFonts w:ascii="Times New Roman" w:eastAsia="Times New Roman" w:hAnsi="Times New Roman" w:cs="Times New Roman"/>
          <w:kern w:val="0"/>
          <w:sz w:val="18"/>
          <w:szCs w:val="18"/>
        </w:rPr>
        <w:t>aberrant motor behavior</w:t>
      </w:r>
      <w:bookmarkEnd w:id="0"/>
      <w:r w:rsidR="006B1531">
        <w:rPr>
          <w:rFonts w:asciiTheme="minorEastAsia" w:hAnsiTheme="minorEastAsia" w:cs="Times New Roman" w:hint="eastAsia"/>
          <w:kern w:val="0"/>
          <w:sz w:val="18"/>
          <w:szCs w:val="18"/>
        </w:rPr>
        <w:t>;</w:t>
      </w:r>
      <w:r w:rsidR="006B1531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</w:t>
      </w:r>
      <w:r w:rsidR="00E74E26">
        <w:rPr>
          <w:rFonts w:ascii="Times New Roman" w:hAnsi="Times New Roman" w:cs="Times New Roman"/>
          <w:color w:val="000000"/>
          <w:sz w:val="18"/>
          <w:szCs w:val="18"/>
        </w:rPr>
        <w:t>NH, nursing home</w:t>
      </w:r>
      <w:r w:rsidR="006B1531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p w14:paraId="1E344104" w14:textId="34EFD391" w:rsidR="00FA6388" w:rsidRDefault="00E74E26" w:rsidP="00E74E26">
      <w:pPr>
        <w:spacing w:line="360" w:lineRule="auto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6E270A">
        <w:rPr>
          <w:rFonts w:ascii="Times New Roman" w:hAnsi="Times New Roman" w:cs="Times New Roman"/>
          <w:color w:val="000000"/>
          <w:sz w:val="18"/>
          <w:szCs w:val="18"/>
        </w:rPr>
        <w:t>*</w:t>
      </w:r>
      <w:r w:rsidRPr="006E270A">
        <w:rPr>
          <w:rFonts w:ascii="Times New Roman" w:eastAsia="Times New Roman" w:hAnsi="Times New Roman" w:cs="Times New Roman"/>
          <w:i/>
          <w:iCs/>
          <w:kern w:val="0"/>
          <w:sz w:val="18"/>
          <w:szCs w:val="18"/>
        </w:rPr>
        <w:t xml:space="preserve"> P 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>&lt; 0.0</w:t>
      </w:r>
      <w:r w:rsidRPr="006E270A">
        <w:rPr>
          <w:rFonts w:ascii="Times New Roman" w:hAnsi="Times New Roman" w:cs="Times New Roman"/>
          <w:kern w:val="0"/>
          <w:sz w:val="18"/>
          <w:szCs w:val="18"/>
        </w:rPr>
        <w:t>5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, </w:t>
      </w:r>
      <w:r w:rsidRPr="006E270A">
        <w:rPr>
          <w:rFonts w:ascii="Times New Roman" w:hAnsi="Times New Roman" w:cs="Times New Roman"/>
          <w:color w:val="000000"/>
          <w:sz w:val="18"/>
          <w:szCs w:val="18"/>
        </w:rPr>
        <w:t>**</w:t>
      </w:r>
      <w:r w:rsidRPr="006E270A">
        <w:rPr>
          <w:rFonts w:ascii="Times New Roman" w:eastAsia="Times New Roman" w:hAnsi="Times New Roman" w:cs="Times New Roman"/>
          <w:i/>
          <w:iCs/>
          <w:kern w:val="0"/>
          <w:sz w:val="18"/>
          <w:szCs w:val="18"/>
        </w:rPr>
        <w:t xml:space="preserve">P 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&lt; 0.01, </w:t>
      </w:r>
      <w:r w:rsidRPr="006E270A">
        <w:rPr>
          <w:rFonts w:ascii="Times New Roman" w:hAnsi="Times New Roman" w:cs="Times New Roman"/>
          <w:color w:val="000000"/>
          <w:sz w:val="18"/>
          <w:szCs w:val="18"/>
        </w:rPr>
        <w:t>***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</w:t>
      </w:r>
      <w:r w:rsidRPr="006E270A">
        <w:rPr>
          <w:rFonts w:ascii="Times New Roman" w:eastAsia="Times New Roman" w:hAnsi="Times New Roman" w:cs="Times New Roman"/>
          <w:i/>
          <w:iCs/>
          <w:kern w:val="0"/>
          <w:sz w:val="18"/>
          <w:szCs w:val="18"/>
        </w:rPr>
        <w:t xml:space="preserve">P </w:t>
      </w:r>
      <w:r w:rsidRPr="006E270A">
        <w:rPr>
          <w:rFonts w:ascii="Times New Roman" w:eastAsia="Times New Roman" w:hAnsi="Times New Roman" w:cs="Times New Roman"/>
          <w:kern w:val="0"/>
          <w:sz w:val="18"/>
          <w:szCs w:val="18"/>
        </w:rPr>
        <w:t>&lt; 0.001.</w:t>
      </w:r>
    </w:p>
    <w:sectPr w:rsidR="00FA6388" w:rsidSect="002C63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9C7AF" w14:textId="77777777" w:rsidR="002B6618" w:rsidRDefault="002B6618" w:rsidP="002C63C3">
      <w:r>
        <w:separator/>
      </w:r>
    </w:p>
  </w:endnote>
  <w:endnote w:type="continuationSeparator" w:id="0">
    <w:p w14:paraId="63CFBE30" w14:textId="77777777" w:rsidR="002B6618" w:rsidRDefault="002B6618" w:rsidP="002C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BF2B8" w14:textId="77777777" w:rsidR="002B6618" w:rsidRDefault="002B6618" w:rsidP="002C63C3">
      <w:r>
        <w:separator/>
      </w:r>
    </w:p>
  </w:footnote>
  <w:footnote w:type="continuationSeparator" w:id="0">
    <w:p w14:paraId="430E251C" w14:textId="77777777" w:rsidR="002B6618" w:rsidRDefault="002B6618" w:rsidP="002C63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DQytjCxMDK0tLRU0lEKTi0uzszPAykwMqgFAHU5R1UtAAAA"/>
  </w:docVars>
  <w:rsids>
    <w:rsidRoot w:val="00213E26"/>
    <w:rsid w:val="00003E73"/>
    <w:rsid w:val="0003219A"/>
    <w:rsid w:val="00040567"/>
    <w:rsid w:val="00083600"/>
    <w:rsid w:val="0009144E"/>
    <w:rsid w:val="000D3CAA"/>
    <w:rsid w:val="001404FF"/>
    <w:rsid w:val="00194DC4"/>
    <w:rsid w:val="001D52C7"/>
    <w:rsid w:val="00213E26"/>
    <w:rsid w:val="00240104"/>
    <w:rsid w:val="002B6618"/>
    <w:rsid w:val="002C5824"/>
    <w:rsid w:val="002C63C3"/>
    <w:rsid w:val="0038689F"/>
    <w:rsid w:val="003B0C76"/>
    <w:rsid w:val="003E1153"/>
    <w:rsid w:val="003E355D"/>
    <w:rsid w:val="003F7853"/>
    <w:rsid w:val="00442B93"/>
    <w:rsid w:val="00470267"/>
    <w:rsid w:val="004A4D4D"/>
    <w:rsid w:val="00552089"/>
    <w:rsid w:val="005E4383"/>
    <w:rsid w:val="005F2D97"/>
    <w:rsid w:val="005F59A2"/>
    <w:rsid w:val="0064209C"/>
    <w:rsid w:val="0065302E"/>
    <w:rsid w:val="00684A47"/>
    <w:rsid w:val="00692D77"/>
    <w:rsid w:val="006B1531"/>
    <w:rsid w:val="007120FD"/>
    <w:rsid w:val="007145BD"/>
    <w:rsid w:val="00755EE8"/>
    <w:rsid w:val="00770508"/>
    <w:rsid w:val="007D2101"/>
    <w:rsid w:val="009251A1"/>
    <w:rsid w:val="00976AC6"/>
    <w:rsid w:val="009C395E"/>
    <w:rsid w:val="009C75AB"/>
    <w:rsid w:val="009E68F7"/>
    <w:rsid w:val="00A02E70"/>
    <w:rsid w:val="00A116EC"/>
    <w:rsid w:val="00A146CE"/>
    <w:rsid w:val="00A64FCC"/>
    <w:rsid w:val="00A71605"/>
    <w:rsid w:val="00A90315"/>
    <w:rsid w:val="00AB77AE"/>
    <w:rsid w:val="00AC7AC0"/>
    <w:rsid w:val="00B05269"/>
    <w:rsid w:val="00B1071A"/>
    <w:rsid w:val="00B26152"/>
    <w:rsid w:val="00B264E4"/>
    <w:rsid w:val="00B438C5"/>
    <w:rsid w:val="00B45D70"/>
    <w:rsid w:val="00B72F0B"/>
    <w:rsid w:val="00BA5BDC"/>
    <w:rsid w:val="00BD512F"/>
    <w:rsid w:val="00C27CB0"/>
    <w:rsid w:val="00C40EAF"/>
    <w:rsid w:val="00C8349C"/>
    <w:rsid w:val="00C958C6"/>
    <w:rsid w:val="00CB2142"/>
    <w:rsid w:val="00CD42D2"/>
    <w:rsid w:val="00CE30CB"/>
    <w:rsid w:val="00CF27A6"/>
    <w:rsid w:val="00DB70F3"/>
    <w:rsid w:val="00DC5C7A"/>
    <w:rsid w:val="00DE4CB6"/>
    <w:rsid w:val="00E16551"/>
    <w:rsid w:val="00E74E26"/>
    <w:rsid w:val="00EF2085"/>
    <w:rsid w:val="00F125AD"/>
    <w:rsid w:val="00F20CFF"/>
    <w:rsid w:val="00F75292"/>
    <w:rsid w:val="00F84A18"/>
    <w:rsid w:val="00F97DFD"/>
    <w:rsid w:val="00FA4E09"/>
    <w:rsid w:val="00FA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C423F"/>
  <w15:chartTrackingRefBased/>
  <w15:docId w15:val="{2D30AC43-FAD5-48CD-B24D-6242FED67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E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3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3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oyan</dc:creator>
  <cp:keywords/>
  <dc:description/>
  <cp:lastModifiedBy>Liao Xiaoyan</cp:lastModifiedBy>
  <cp:revision>59</cp:revision>
  <dcterms:created xsi:type="dcterms:W3CDTF">2021-10-11T07:33:00Z</dcterms:created>
  <dcterms:modified xsi:type="dcterms:W3CDTF">2021-11-30T09:50:00Z</dcterms:modified>
</cp:coreProperties>
</file>